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E791A" w14:textId="77777777" w:rsidR="00B17F70" w:rsidRDefault="00F4484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Table1 Interpretation of tumor-radiological features.</w:t>
      </w:r>
    </w:p>
    <w:tbl>
      <w:tblPr>
        <w:tblpPr w:leftFromText="180" w:rightFromText="180" w:vertAnchor="page" w:horzAnchor="margin" w:tblpXSpec="center" w:tblpY="2321"/>
        <w:tblW w:w="13305" w:type="dxa"/>
        <w:tblLook w:val="04A0" w:firstRow="1" w:lastRow="0" w:firstColumn="1" w:lastColumn="0" w:noHBand="0" w:noVBand="1"/>
      </w:tblPr>
      <w:tblGrid>
        <w:gridCol w:w="2835"/>
        <w:gridCol w:w="10470"/>
      </w:tblGrid>
      <w:tr w:rsidR="00B17F70" w14:paraId="10659B1A" w14:textId="77777777">
        <w:trPr>
          <w:trHeight w:val="26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58B9D4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10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DDDC9F" w14:textId="77777777" w:rsidR="00B17F70" w:rsidRDefault="00F4484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Descriptions </w:t>
            </w:r>
          </w:p>
        </w:tc>
      </w:tr>
      <w:tr w:rsidR="00B17F70" w14:paraId="1C0DCFAA" w14:textId="77777777">
        <w:trPr>
          <w:trHeight w:val="284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FBF808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ximum tumor thickness</w:t>
            </w:r>
          </w:p>
        </w:tc>
        <w:tc>
          <w:tcPr>
            <w:tcW w:w="10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671E99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Maximum tumor thickness was measured on the axial slice with the largest tum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ameter. If the lumen is completely occluded, 1/2 of the maximum diameter of the tumor in the largest tumor section was considered. as the maximum tumor thickness.</w:t>
            </w:r>
          </w:p>
        </w:tc>
      </w:tr>
      <w:tr w:rsidR="00B17F70" w14:paraId="752D2B5F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7ECE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ximum tumor length</w:t>
            </w: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17AB4" w14:textId="2A03F3DB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he maximum tumor length in the superoinferi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direction was measured on the sagittal planar images obtained by multiplanar reformation. To accurately measure the maximum tumor length on CT, esophagogram was used as the referring standard.</w:t>
            </w:r>
          </w:p>
        </w:tc>
      </w:tr>
      <w:tr w:rsidR="00B17F70" w14:paraId="6737BE61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5CF80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ximum tumor area</w:t>
            </w: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423B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ximum tumor area was manually drawn on 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e axial slice with the largest tumor diameter, and then the tumor area was automatically calculated by the software.</w:t>
            </w:r>
          </w:p>
        </w:tc>
      </w:tr>
      <w:tr w:rsidR="00B17F70" w14:paraId="7054FB74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6D46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 Values</w:t>
            </w: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EEB1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 the cross-sectional area with the maximum tumor s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ize, select the region of interest and measure the corresponding CT valu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 that area.</w:t>
            </w:r>
          </w:p>
        </w:tc>
      </w:tr>
      <w:tr w:rsidR="00B17F70" w14:paraId="578AD90B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746D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ΔT</w:t>
            </w: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20A3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The difference in tumor attenuation values during the arterial phase befor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treatment and surge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B17F70" w14:paraId="403218F5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4DF2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ΔTN</w:t>
            </w: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F350" w14:textId="31E2B9B0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he difference of CT attenuation between the tumor and backg</w:t>
            </w:r>
            <w:r w:rsidR="009410B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und normal esophageal wall on the arterial phase images.</w:t>
            </w:r>
          </w:p>
        </w:tc>
      </w:tr>
      <w:tr w:rsidR="00B17F70" w14:paraId="562F22EF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4120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NR</w:t>
            </w:r>
          </w:p>
          <w:p w14:paraId="21734577" w14:textId="77777777" w:rsidR="00B17F70" w:rsidRDefault="00B17F7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9BBA" w14:textId="3BE3EC08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The C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ttenuation value ratio of the tumor to backg</w:t>
            </w:r>
            <w:r w:rsidR="009410B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und normal esophageal wall on the arterial phase images.</w:t>
            </w:r>
          </w:p>
        </w:tc>
      </w:tr>
      <w:tr w:rsidR="00B17F70" w14:paraId="2DBC556F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0808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Max intensity C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0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199D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raw a region of interest on the cross-sectional view of the tumor and select the maximum CT attenuation value within the chos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area.</w:t>
            </w:r>
          </w:p>
        </w:tc>
      </w:tr>
      <w:tr w:rsidR="00B17F70" w14:paraId="0A7EE12E" w14:textId="77777777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263C0C" w14:textId="77777777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Vascular sign</w:t>
            </w:r>
          </w:p>
        </w:tc>
        <w:tc>
          <w:tcPr>
            <w:tcW w:w="10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DA5F18" w14:textId="61FA530D" w:rsidR="00B17F70" w:rsidRDefault="00F448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triated or punctate vessels remaining within the radiological residual tumor in</w:t>
            </w:r>
            <w:r w:rsidR="009410B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CT images of arterial phase.</w:t>
            </w:r>
          </w:p>
        </w:tc>
      </w:tr>
    </w:tbl>
    <w:p w14:paraId="409163CC" w14:textId="5B5109D0" w:rsidR="00B17F70" w:rsidRDefault="00F4484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Notes</w:t>
      </w:r>
      <w:r>
        <w:rPr>
          <w:rFonts w:ascii="Times New Roman" w:hAnsi="Times New Roman" w:cs="Times New Roman"/>
          <w:b/>
          <w:bCs/>
          <w:sz w:val="22"/>
          <w:szCs w:val="22"/>
        </w:rPr>
        <w:t>：</w:t>
      </w:r>
      <w:r>
        <w:rPr>
          <w:rFonts w:ascii="Times New Roman" w:hAnsi="Times New Roman" w:cs="Times New Roman" w:hint="eastAsia"/>
          <w:sz w:val="22"/>
          <w:szCs w:val="22"/>
        </w:rPr>
        <w:t>CT,</w:t>
      </w:r>
      <w:r w:rsidR="009410B9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computed tomography.</w:t>
      </w:r>
    </w:p>
    <w:sectPr w:rsidR="00B17F70" w:rsidSect="00F448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99000" w14:textId="77777777" w:rsidR="00C46ACB" w:rsidRDefault="00C46ACB">
      <w:r>
        <w:separator/>
      </w:r>
    </w:p>
  </w:endnote>
  <w:endnote w:type="continuationSeparator" w:id="0">
    <w:p w14:paraId="701B534D" w14:textId="77777777" w:rsidR="00C46ACB" w:rsidRDefault="00C4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3FB4A4" w14:textId="77777777" w:rsidR="00C46ACB" w:rsidRDefault="00C46ACB">
      <w:r>
        <w:separator/>
      </w:r>
    </w:p>
  </w:footnote>
  <w:footnote w:type="continuationSeparator" w:id="0">
    <w:p w14:paraId="7F50589C" w14:textId="77777777" w:rsidR="00C46ACB" w:rsidRDefault="00C4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wOWNlNDc5YWMzZDBmN2VlY2VmZjU4MWUwZmY0MzcifQ=="/>
  </w:docVars>
  <w:rsids>
    <w:rsidRoot w:val="00D131AA"/>
    <w:rsid w:val="005A2C34"/>
    <w:rsid w:val="006A2036"/>
    <w:rsid w:val="009410B9"/>
    <w:rsid w:val="00B17F70"/>
    <w:rsid w:val="00BF500F"/>
    <w:rsid w:val="00C46ACB"/>
    <w:rsid w:val="00CE57EE"/>
    <w:rsid w:val="00D131AA"/>
    <w:rsid w:val="00D173EA"/>
    <w:rsid w:val="00F4484C"/>
    <w:rsid w:val="39981C2C"/>
    <w:rsid w:val="46324DA5"/>
    <w:rsid w:val="4D615EA0"/>
    <w:rsid w:val="541F4028"/>
    <w:rsid w:val="548E16CF"/>
    <w:rsid w:val="7CA0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24C581"/>
  <w15:docId w15:val="{04824A2E-5131-490F-B31E-D4268DD6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 w:cs="SimSu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等线" w:eastAsia="等线" w:hAnsi="等线" w:cs="SimSu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等线" w:eastAsia="等线" w:hAnsi="等线" w:cs="SimSun"/>
      <w:sz w:val="18"/>
      <w:szCs w:val="18"/>
      <w14:ligatures w14:val="none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="等线" w:eastAsia="等线" w:hAnsi="等线" w:cs="SimSun"/>
      <w:sz w:val="21"/>
      <w:szCs w:val="21"/>
      <w14:ligatures w14:val="none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等线" w:eastAsia="等线" w:hAnsi="等线" w:cs="SimSun"/>
      <w:b/>
      <w:bCs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 马</dc:creator>
  <cp:lastModifiedBy>Rajalakshmi Thangaraj</cp:lastModifiedBy>
  <cp:revision>6</cp:revision>
  <dcterms:created xsi:type="dcterms:W3CDTF">2024-03-01T06:13:00Z</dcterms:created>
  <dcterms:modified xsi:type="dcterms:W3CDTF">2024-05-14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a9645c93c6e4303d320178b0613a469d0af218652690ca0a974bf7e91a38f2</vt:lpwstr>
  </property>
  <property fmtid="{D5CDD505-2E9C-101B-9397-08002B2CF9AE}" pid="3" name="KSOProductBuildVer">
    <vt:lpwstr>2052-12.1.0.16388</vt:lpwstr>
  </property>
  <property fmtid="{D5CDD505-2E9C-101B-9397-08002B2CF9AE}" pid="4" name="ICV">
    <vt:lpwstr>09AD0FDC9F8C43629FB330506A44ED87_12</vt:lpwstr>
  </property>
</Properties>
</file>